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E2021A" w:rsidR="000035D5" w:rsidRDefault="000035D5">
                            <w:r>
                              <w:t xml:space="preserve">Reported on page number: </w:t>
                            </w:r>
                            <w:r w:rsidR="00226846">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1"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9E2021A" w:rsidR="000035D5" w:rsidRDefault="000035D5">
                      <w:r>
                        <w:t xml:space="preserve">Reported on page number: </w:t>
                      </w:r>
                      <w:r w:rsidR="00226846">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6EF773" w:rsidR="000035D5" w:rsidRDefault="000035D5" w:rsidP="000035D5">
                            <w:r>
                              <w:t xml:space="preserve">Reported on page number: </w:t>
                            </w:r>
                            <w:r w:rsidR="0022684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Text Box 2" o:sp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86EF773" w:rsidR="000035D5" w:rsidRDefault="000035D5" w:rsidP="000035D5">
                      <w:r>
                        <w:t xml:space="preserve">Reported on page number: </w:t>
                      </w:r>
                      <w:r w:rsidR="0022684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4B5DA8" w:rsidR="000035D5" w:rsidRDefault="00226846" w:rsidP="000035D5">
                            <w:r>
                              <w:rPr>
                                <w:rFonts w:ascii="Times New Roman" w:eastAsia="Times New Roman" w:hAnsi="Times New Roman" w:cs="Times New Roman"/>
                              </w:rPr>
                              <w:t>Sites were chosen by those of us who are local scientists who regularly sample these sites and are integral members of the measurements, analysis, and writing of this manuscript.</w:t>
                            </w:r>
                            <w:r>
                              <w:rPr>
                                <w:rFonts w:ascii="Times New Roman" w:eastAsia="Times New Roman" w:hAnsi="Times New Roman" w:cs="Times New Roman"/>
                              </w:rPr>
                              <w:t xml:space="preserve"> All of these scientists are authors on the manuscript, have contributed to the editing, and have agreed to the paper in its final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Text Box 3" o:sp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4B5DA8" w:rsidR="000035D5" w:rsidRDefault="00226846" w:rsidP="000035D5">
                      <w:r>
                        <w:rPr>
                          <w:rFonts w:ascii="Times New Roman" w:eastAsia="Times New Roman" w:hAnsi="Times New Roman" w:cs="Times New Roman"/>
                        </w:rPr>
                        <w:t>Sites were chosen by those of us who are local scientists who regularly sample these sites and are integral members of the measurements, analysis, and writing of this manuscript.</w:t>
                      </w:r>
                      <w:r>
                        <w:rPr>
                          <w:rFonts w:ascii="Times New Roman" w:eastAsia="Times New Roman" w:hAnsi="Times New Roman" w:cs="Times New Roman"/>
                        </w:rPr>
                        <w:t xml:space="preserve"> All of these scientists are authors on the manuscript, have contributed to the editing, and have agreed to the paper in its final form.</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FA6B2FE"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Text Box 4" o:sp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FA6B2FE" w:rsidR="000035D5" w:rsidRDefault="00226846"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A6FB9A"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Text Box 5" o:sp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0A6FB9A" w:rsidR="000035D5" w:rsidRDefault="0022684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0CD100"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Text Box 6" o:sp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A0CD100" w:rsidR="000035D5" w:rsidRDefault="00226846"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D3A3B2"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Text Box 7" o:sp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9D3A3B2" w:rsidR="000035D5" w:rsidRDefault="00226846"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642EC6"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Text Box 8" o:sp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4642EC6" w:rsidR="000035D5" w:rsidRDefault="0022684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F283F7"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Text Box 9" o:sp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6F283F7" w:rsidR="000035D5" w:rsidRDefault="0022684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2D5455"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Text Box 10" o:sp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22D5455" w:rsidR="000035D5" w:rsidRDefault="0022684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6D0C60"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Text Box 11" o:sp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66D0C60" w:rsidR="000035D5" w:rsidRDefault="0022684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846ECD" w:rsidR="000035D5" w:rsidRDefault="002268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Text Box 12" o:sp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B846ECD" w:rsidR="000035D5" w:rsidRDefault="0022684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314A1" w14:textId="77777777" w:rsidR="0008114B" w:rsidRDefault="0008114B" w:rsidP="00F57A3B">
      <w:r>
        <w:separator/>
      </w:r>
    </w:p>
  </w:endnote>
  <w:endnote w:type="continuationSeparator" w:id="0">
    <w:p w14:paraId="651FE8F5" w14:textId="77777777" w:rsidR="0008114B" w:rsidRDefault="000811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30C11" w14:textId="77777777" w:rsidR="0008114B" w:rsidRDefault="0008114B" w:rsidP="00F57A3B">
      <w:r>
        <w:separator/>
      </w:r>
    </w:p>
  </w:footnote>
  <w:footnote w:type="continuationSeparator" w:id="0">
    <w:p w14:paraId="4E255A34" w14:textId="77777777" w:rsidR="0008114B" w:rsidRDefault="000811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13"/>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14B"/>
    <w:rsid w:val="000F365D"/>
    <w:rsid w:val="00116E71"/>
    <w:rsid w:val="00226846"/>
    <w:rsid w:val="00335779"/>
    <w:rsid w:val="004A7A57"/>
    <w:rsid w:val="00541C18"/>
    <w:rsid w:val="00580384"/>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36</Words>
  <Characters>5282</Characters>
  <Application>Microsoft Office Word</Application>
  <DocSecurity>0</DocSecurity>
  <Lines>10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loyd, Karen</cp:lastModifiedBy>
  <cp:revision>2</cp:revision>
  <dcterms:created xsi:type="dcterms:W3CDTF">2023-05-16T00:41:00Z</dcterms:created>
  <dcterms:modified xsi:type="dcterms:W3CDTF">2023-05-16T00:41:00Z</dcterms:modified>
</cp:coreProperties>
</file>